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7" w:type="dxa"/>
        <w:jc w:val="left"/>
        <w:tblInd w:w="-9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3288"/>
        <w:gridCol w:w="3232"/>
        <w:gridCol w:w="1446"/>
        <w:gridCol w:w="1276"/>
      </w:tblGrid>
      <w:tr>
        <w:trPr>
          <w:trHeight w:val="589" w:hRule="atLeast"/>
        </w:trPr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4"/>
              </w:rPr>
              <w:t>Gene symbol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</w:rPr>
              <w:t>Sequences (5’-3’)</w:t>
            </w:r>
          </w:p>
        </w:tc>
        <w:tc>
          <w:tcPr>
            <w:tcW w:w="1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 w:val="24"/>
              </w:rPr>
              <w:t>Annealing Temperature (</w:t>
            </w:r>
            <w:r>
              <w:rPr>
                <w:color w:val="000000"/>
                <w:sz w:val="24"/>
                <w:vertAlign w:val="superscript"/>
              </w:rPr>
              <w:t>o</w:t>
            </w:r>
            <w:r>
              <w:rPr>
                <w:color w:val="000000"/>
                <w:sz w:val="24"/>
              </w:rPr>
              <w:t>C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 w:before="0" w:after="240"/>
              <w:jc w:val="center"/>
              <w:rPr>
                <w:rFonts w:ascii="Times" w:hAnsi="Times" w:cs="Times"/>
                <w:color w:val="000000"/>
                <w:kern w:val="0"/>
                <w:sz w:val="24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  <w:szCs w:val="22"/>
              </w:rPr>
              <w:t>Product length (bp)</w:t>
            </w:r>
          </w:p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color w:val="000000"/>
                <w:kern w:val="0"/>
                <w:sz w:val="24"/>
                <w:szCs w:val="21"/>
              </w:rPr>
            </w:pPr>
            <w:r>
              <w:rPr>
                <w:rFonts w:cs="Times" w:ascii="Times" w:hAnsi="Times"/>
                <w:color w:val="000000"/>
                <w:kern w:val="0"/>
                <w:sz w:val="24"/>
                <w:szCs w:val="21"/>
              </w:rPr>
            </w:r>
          </w:p>
        </w:tc>
      </w:tr>
      <w:tr>
        <w:trPr>
          <w:trHeight w:val="640" w:hRule="atLeast"/>
        </w:trPr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orward primer (5'-&gt;3')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verse primer (5'-&gt;3')</w:t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Lmx1b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TGAAGAGTGAGGATGAA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TGTGGTGAGGATGG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3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Nkx2-1 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TGTTTCCTTCTTCCTTC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TTCTCTGTCCTTCTCTGT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5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fap2a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TTTGGTTATTGTTGTT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GTGTAGGGAGATT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77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Uncx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TTCAGGTCTGGTTC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TTTGCGTTTCTTCTTC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80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cr1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TATTCTTCCTCCTCTG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GCTTACTCTGCTCACA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cr4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GGAAGGTATCAAGGCA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GACGAACAGCAAAT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8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D274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ACACATCCTCCACA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CATTTCTCCACAT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32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d200r3 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TGAGGTTGTGCTGGA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TGGATAAAATGCTT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4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crls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GCTTGTTCTGTGGC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CTGACTTTTCTTCC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93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gkj4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GAAGACAGCCACAAGAA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CACAACACAGAAT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77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ghv1-84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TGGATTGGATGGATT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TGCTGGAGGATGTG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00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gkj1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TTGTCTATGTCTGTG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GTATCTTTGCCTTGGA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9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gkv5-39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CCCAATCCATCTC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TCTTCAGGTTCCACAC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98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raj37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GGACTGGGGACAAC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AAAGGAAAGCCTGAAA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42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g3a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CAGTAGACAAGCAGCA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GATGAAAGAGGACAG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44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Reg3b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CATTCTTGTCCTCCA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CTCCATTCCCATCCA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19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lc17a6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GATACTGCTCACCTCTAC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ACCTACTCCTCTCCA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72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cr9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CTCTGGTCTGCCTTTG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TTGTGAGTTCTGTG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04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Sit1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ACCTTTCCCTCCAT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CACCCACATCCTCT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39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D8a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CTCTTGGCTCTTCC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GTTTTCCTTGCTG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89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ppa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GGAGGAAAAGGCAGT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ATAGATGAAGGCAGGA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4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Nppb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ACAAGGGAGAACAC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GAAAAGCAGAAACAGA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0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β-actin</w:t>
            </w:r>
          </w:p>
        </w:tc>
        <w:tc>
          <w:tcPr>
            <w:tcW w:w="3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AAATCGTGCGTGAC</w:t>
            </w:r>
          </w:p>
        </w:tc>
        <w:tc>
          <w:tcPr>
            <w:tcW w:w="3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CTGGAAAAGAGCC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微软雅黑"/>
                <w:color w:val="000000"/>
                <w:kern w:val="0"/>
                <w:szCs w:val="21"/>
              </w:rPr>
            </w:pPr>
            <w:r>
              <w:rPr>
                <w:rFonts w:eastAsia="微软雅黑"/>
                <w:color w:val="000000"/>
                <w:kern w:val="0"/>
                <w:szCs w:val="21"/>
              </w:rPr>
              <w:t>176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        </w:t>
      </w:r>
      <w:r>
        <w:rPr>
          <w:b/>
          <w:sz w:val="24"/>
        </w:rPr>
        <w:t>Table S1.</w:t>
      </w:r>
      <w:r>
        <w:rPr>
          <w:sz w:val="24"/>
        </w:rPr>
        <w:t xml:space="preserve"> </w:t>
      </w:r>
      <w:r>
        <w:rPr>
          <w:b/>
          <w:sz w:val="24"/>
        </w:rPr>
        <w:t>List of Primer sequences used for qRT-PC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7:33:00Z</dcterms:created>
  <dc:creator>pc64</dc:creator>
  <dc:description/>
  <dc:language>en-US</dc:language>
  <cp:lastModifiedBy>Administrator</cp:lastModifiedBy>
  <cp:lastPrinted>2017-01-06T08:23:00Z</cp:lastPrinted>
  <dcterms:modified xsi:type="dcterms:W3CDTF">2017-01-06T00:23:00Z</dcterms:modified>
  <cp:revision>5</cp:revision>
  <dc:subject/>
  <dc:title>老师，您好！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